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20DA" w14:textId="77777777" w:rsidR="00640449" w:rsidRDefault="00000000">
      <w:pPr>
        <w:rPr>
          <w:sz w:val="20"/>
          <w:szCs w:val="20"/>
        </w:rPr>
      </w:pPr>
      <w:r>
        <w:rPr>
          <w:sz w:val="20"/>
          <w:szCs w:val="20"/>
        </w:rPr>
        <w:t>eTable 1. Number of Nontraumatic Subarachnoid Hemorrhage Related Deaths by Sex and Race and Ethnicity in the United States, 1999-2020</w:t>
      </w:r>
    </w:p>
    <w:p w14:paraId="19B831B3" w14:textId="69031DDC" w:rsidR="00640449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eTable 2. </w:t>
      </w:r>
      <w:r w:rsidR="00651672">
        <w:rPr>
          <w:sz w:val="20"/>
          <w:szCs w:val="20"/>
        </w:rPr>
        <w:t>Number of</w:t>
      </w:r>
      <w:r>
        <w:rPr>
          <w:sz w:val="20"/>
          <w:szCs w:val="20"/>
        </w:rPr>
        <w:t xml:space="preserve"> Nontraumatic Subarachnoid Hemorrhage Related Deaths by Place of Death in the United States, 1999-2020</w:t>
      </w:r>
    </w:p>
    <w:p w14:paraId="15F42D77" w14:textId="5E6B8E44" w:rsidR="00640449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eTable </w:t>
      </w:r>
      <w:r w:rsidR="00651672">
        <w:rPr>
          <w:sz w:val="20"/>
          <w:szCs w:val="20"/>
        </w:rPr>
        <w:t>3</w:t>
      </w:r>
      <w:r>
        <w:rPr>
          <w:sz w:val="20"/>
          <w:szCs w:val="20"/>
        </w:rPr>
        <w:t>. Nontraumatic Subarachnoid Hemorrhage Mortality as Underlying Cause of Death among Older Adults in the United States, 1999-2020</w:t>
      </w:r>
    </w:p>
    <w:p w14:paraId="6D2C1157" w14:textId="77777777" w:rsidR="00651672" w:rsidRDefault="00651672" w:rsidP="00651672">
      <w:pPr>
        <w:rPr>
          <w:sz w:val="20"/>
          <w:szCs w:val="20"/>
        </w:rPr>
      </w:pPr>
      <w:r>
        <w:rPr>
          <w:sz w:val="20"/>
          <w:szCs w:val="20"/>
        </w:rPr>
        <w:t>eTable 4. Number of Nontraumatic Subarachnoid Hemorrhage Related Deaths by Region in the United States, 1999-2020</w:t>
      </w:r>
    </w:p>
    <w:p w14:paraId="1B145675" w14:textId="5FD71BD9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t>eFigure 1. Trends in ntSAH-Related Crude Mortality Rates in Older Adults Stratified by Ten-Year Age Group</w:t>
      </w:r>
    </w:p>
    <w:p w14:paraId="5AFEC8B4" w14:textId="1FD444A3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t>eFigure 2. Trends in ntSAH-Related Deaths in Older Adults Stratified by Location</w:t>
      </w:r>
    </w:p>
    <w:p w14:paraId="6AD6D53F" w14:textId="3C4A942C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t>eFigure 3. Trends in ntSAH Age-Adjusted Mortality Rates as the Underlying Cause of Death in Older Adults</w:t>
      </w:r>
    </w:p>
    <w:p w14:paraId="77D6A2B6" w14:textId="77777777" w:rsidR="00651672" w:rsidRDefault="00651672">
      <w:pPr>
        <w:rPr>
          <w:sz w:val="20"/>
          <w:szCs w:val="20"/>
        </w:rPr>
      </w:pPr>
    </w:p>
    <w:p w14:paraId="5380EF0B" w14:textId="77777777" w:rsidR="00640449" w:rsidRDefault="00000000">
      <w:pPr>
        <w:rPr>
          <w:sz w:val="20"/>
          <w:szCs w:val="20"/>
        </w:rPr>
      </w:pPr>
      <w:r>
        <w:br w:type="page"/>
      </w:r>
    </w:p>
    <w:p w14:paraId="145F5769" w14:textId="77777777" w:rsidR="00640449" w:rsidRDefault="00000000">
      <w:pPr>
        <w:rPr>
          <w:sz w:val="20"/>
          <w:szCs w:val="20"/>
        </w:rPr>
      </w:pPr>
      <w:r>
        <w:rPr>
          <w:sz w:val="20"/>
          <w:szCs w:val="20"/>
        </w:rPr>
        <w:lastRenderedPageBreak/>
        <w:t>eTable 1. Number of Nontraumatic Subarachnoid Hemorrhage Related Deaths by Sex and Race and Ethnicity in the United States, 1999-2020</w:t>
      </w:r>
    </w:p>
    <w:tbl>
      <w:tblPr>
        <w:tblStyle w:val="a"/>
        <w:tblW w:w="90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7"/>
        <w:gridCol w:w="987"/>
        <w:gridCol w:w="987"/>
        <w:gridCol w:w="986"/>
        <w:gridCol w:w="986"/>
        <w:gridCol w:w="986"/>
        <w:gridCol w:w="986"/>
        <w:gridCol w:w="986"/>
        <w:gridCol w:w="1130"/>
      </w:tblGrid>
      <w:tr w:rsidR="00640449" w14:paraId="0B4B2FED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A90587" w14:textId="77777777" w:rsidR="00640449" w:rsidRDefault="006404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810" w:right="675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45D03A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522626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8E5AFF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459E4A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 White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D63274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 Black or African American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5A877A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0C0633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or Pacifc Islander</w:t>
            </w:r>
          </w:p>
        </w:tc>
        <w:tc>
          <w:tcPr>
            <w:tcW w:w="11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5692D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</w:tr>
      <w:tr w:rsidR="00640449" w14:paraId="7B682CEA" w14:textId="77777777">
        <w:trPr>
          <w:trHeight w:val="288"/>
        </w:trPr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7A3BF6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5B344C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F1F89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DB70E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8848C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5BFC5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EC627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8AF07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13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37B6A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640449" w14:paraId="7EE81C89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9008F0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B3C9D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51F64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60A5E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C87E2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9CA11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DBEF8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80EC8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FED2C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97841</w:t>
            </w:r>
          </w:p>
        </w:tc>
      </w:tr>
      <w:tr w:rsidR="00640449" w14:paraId="0042A68C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9BBF96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11B53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628D2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CEAAA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76729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169FC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FBC95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66FB3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C0888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91753</w:t>
            </w:r>
          </w:p>
        </w:tc>
      </w:tr>
      <w:tr w:rsidR="00640449" w14:paraId="5231B8E1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FBF3DF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C76F8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0E7B1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96219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9362B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3EDD8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C6203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CFE96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38F59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90291</w:t>
            </w:r>
          </w:p>
        </w:tc>
      </w:tr>
      <w:tr w:rsidR="00640449" w14:paraId="103E5515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8E7D95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74A1E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7426E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0491A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53AC0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FC2B0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0C010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8FBCE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4E206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22207</w:t>
            </w:r>
          </w:p>
        </w:tc>
      </w:tr>
      <w:tr w:rsidR="00640449" w14:paraId="4C5A8CD8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52C08C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B1A45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FB2DA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13E7A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AA555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98F7D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69025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8CB56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170CF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63529</w:t>
            </w:r>
          </w:p>
        </w:tc>
      </w:tr>
      <w:tr w:rsidR="00640449" w14:paraId="47CAA966" w14:textId="77777777">
        <w:trPr>
          <w:trHeight w:val="281"/>
        </w:trPr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DA1E20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C27B6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06019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7763B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38E18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3102E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48883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9DB5D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54C9B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03319</w:t>
            </w:r>
          </w:p>
        </w:tc>
      </w:tr>
      <w:tr w:rsidR="00640449" w14:paraId="35C1AF33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D191EF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D85C8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62BE0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20C63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621F1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4FF57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88F24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C481E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B7BC5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49798</w:t>
            </w:r>
          </w:p>
        </w:tc>
      </w:tr>
      <w:tr w:rsidR="00640449" w14:paraId="0794C212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6AFD95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8F36F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3C628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9D4CE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9C350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AB11B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D3F1A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EA486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E905E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64107</w:t>
            </w:r>
          </w:p>
        </w:tc>
      </w:tr>
      <w:tr w:rsidR="00640449" w14:paraId="62482025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E5DAEB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0C53E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FC439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BA2DA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756CA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D6237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1BCCD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8F60C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807CF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25711</w:t>
            </w:r>
          </w:p>
        </w:tc>
      </w:tr>
      <w:tr w:rsidR="00640449" w14:paraId="3CE3E09C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061FA9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F93F4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FE73E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B1DD7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89983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A2219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F092E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41507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B97C5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77621</w:t>
            </w:r>
          </w:p>
        </w:tc>
      </w:tr>
      <w:tr w:rsidR="00640449" w14:paraId="5D051BA7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2C93B2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2AD10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A1F0A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9B15B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9CB11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41E41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D83D6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B8FD6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DE0F7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23175</w:t>
            </w:r>
          </w:p>
        </w:tc>
      </w:tr>
      <w:tr w:rsidR="00640449" w14:paraId="201C510C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02CF6E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DC68C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AD895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7BAF8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09490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433E9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C46D9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ADDC3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E58B4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67984</w:t>
            </w:r>
          </w:p>
        </w:tc>
      </w:tr>
      <w:tr w:rsidR="00640449" w14:paraId="0D0EB1F5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5E0CAD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19487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FD4A8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2011D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58B94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C8824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3BB5F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BF9C9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E735F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94141</w:t>
            </w:r>
          </w:p>
        </w:tc>
      </w:tr>
      <w:tr w:rsidR="00640449" w14:paraId="1023A967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CDBA55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71F67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08234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3ED0C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DC6F0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9B89B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FEF59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207FF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DA05F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45356</w:t>
            </w:r>
          </w:p>
        </w:tc>
      </w:tr>
      <w:tr w:rsidR="00640449" w14:paraId="4DD37D5F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2691A2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ADDD0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06167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98856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43C1A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67E9D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82F1B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7ECE3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B9252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04074</w:t>
            </w:r>
          </w:p>
        </w:tc>
      </w:tr>
      <w:tr w:rsidR="00640449" w14:paraId="0BB65A60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7D796E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A85B9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CE4F2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C0487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A9C6C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3B217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80EC3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F3B79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D767D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43211</w:t>
            </w:r>
          </w:p>
        </w:tc>
      </w:tr>
      <w:tr w:rsidR="00640449" w14:paraId="767D5F5A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B5D71C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0A3CE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CECA1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2B0D3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A81BA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38BEF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03BF0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C48EE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AB8E4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60852</w:t>
            </w:r>
          </w:p>
        </w:tc>
      </w:tr>
      <w:tr w:rsidR="00640449" w14:paraId="74FBDC69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BFF6AE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675C2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4665E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C0622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82492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3D7F5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49FC9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6C5FE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A9325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44195</w:t>
            </w:r>
          </w:p>
        </w:tc>
      </w:tr>
      <w:tr w:rsidR="00640449" w14:paraId="07C12F51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438E91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C15C9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09054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1D915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5DE18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A16B2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98AE1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5B193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E35F0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58679</w:t>
            </w:r>
          </w:p>
        </w:tc>
      </w:tr>
      <w:tr w:rsidR="00640449" w14:paraId="15BD1646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40EA81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71138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080D6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F5C6B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D5F03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6E3B1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DE910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6F0DB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6EF51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31193</w:t>
            </w:r>
          </w:p>
        </w:tc>
      </w:tr>
      <w:tr w:rsidR="00640449" w14:paraId="558EFFBC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0C47A3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24E14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E328F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A6C91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7E71B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DE6AF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B9DFD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CC323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AF20E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58263</w:t>
            </w:r>
          </w:p>
        </w:tc>
      </w:tr>
      <w:tr w:rsidR="00640449" w14:paraId="32A77A4B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F5AEC1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3E0BB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53362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0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51607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EF91F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BED86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80483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60838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A1FE5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59365</w:t>
            </w:r>
          </w:p>
        </w:tc>
      </w:tr>
      <w:tr w:rsidR="00640449" w14:paraId="212DDEAD" w14:textId="77777777"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0B608B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83916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44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6E259C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59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A5C1FD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5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0FEB77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51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C904EF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3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CEE9FC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3</w:t>
            </w:r>
          </w:p>
        </w:tc>
        <w:tc>
          <w:tcPr>
            <w:tcW w:w="986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F36C59" w14:textId="77777777" w:rsidR="0064044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90703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476665</w:t>
            </w:r>
          </w:p>
        </w:tc>
      </w:tr>
    </w:tbl>
    <w:p w14:paraId="77C44D83" w14:textId="77777777" w:rsidR="00640449" w:rsidRDefault="00640449">
      <w:pPr>
        <w:rPr>
          <w:sz w:val="20"/>
          <w:szCs w:val="20"/>
        </w:rPr>
      </w:pPr>
    </w:p>
    <w:p w14:paraId="40DEA369" w14:textId="4D088EFF" w:rsidR="00640449" w:rsidRPr="00651672" w:rsidRDefault="00651672">
      <w:pPr>
        <w:rPr>
          <w:sz w:val="20"/>
          <w:szCs w:val="20"/>
        </w:rPr>
      </w:pPr>
      <w:r w:rsidRPr="00651672">
        <w:rPr>
          <w:sz w:val="20"/>
          <w:szCs w:val="20"/>
        </w:rPr>
        <w:t xml:space="preserve">NH: </w:t>
      </w:r>
      <w:r>
        <w:rPr>
          <w:sz w:val="20"/>
          <w:szCs w:val="20"/>
        </w:rPr>
        <w:t>Non-Hispanic</w:t>
      </w:r>
      <w:r w:rsidR="00000000" w:rsidRPr="00651672">
        <w:rPr>
          <w:sz w:val="20"/>
          <w:szCs w:val="20"/>
        </w:rPr>
        <w:br w:type="page"/>
      </w:r>
    </w:p>
    <w:p w14:paraId="382FC0B2" w14:textId="77777777" w:rsidR="00640449" w:rsidRDefault="00000000">
      <w:pPr>
        <w:rPr>
          <w:sz w:val="20"/>
          <w:szCs w:val="20"/>
        </w:rPr>
      </w:pPr>
      <w:r>
        <w:rPr>
          <w:sz w:val="20"/>
          <w:szCs w:val="20"/>
        </w:rPr>
        <w:lastRenderedPageBreak/>
        <w:t>eTable 2. Trends in Nontraumatic Subarachnoid Hemorrhage Related Deaths by Place of Death in the United States, 1999-2020</w:t>
      </w:r>
    </w:p>
    <w:tbl>
      <w:tblPr>
        <w:tblStyle w:val="a0"/>
        <w:tblW w:w="8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335"/>
        <w:gridCol w:w="1335"/>
        <w:gridCol w:w="1335"/>
        <w:gridCol w:w="1695"/>
      </w:tblGrid>
      <w:tr w:rsidR="00640449" w14:paraId="68596494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00466E" w14:textId="77777777" w:rsidR="00640449" w:rsidRDefault="0064044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9AB4A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Facility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11BB4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 home/Long term care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4A13E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ce Facility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EAEDB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</w:t>
            </w:r>
          </w:p>
        </w:tc>
        <w:tc>
          <w:tcPr>
            <w:tcW w:w="169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AE936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/Unknown</w:t>
            </w:r>
          </w:p>
        </w:tc>
      </w:tr>
      <w:tr w:rsidR="00640449" w14:paraId="20EC84A4" w14:textId="77777777">
        <w:trPr>
          <w:trHeight w:val="288"/>
        </w:trPr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74685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D3C4F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3939F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72601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DD79F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69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9D059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</w:tr>
      <w:tr w:rsidR="00640449" w14:paraId="2A37AEA4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A95B0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16C28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31E02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72197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4761B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7B820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640449" w14:paraId="69AA7254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33A5A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674DA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1B439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FD6AC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F6031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E2AA4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640449" w14:paraId="2B1EFC6F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F0DDE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7CC0A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F79E2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7C50E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38BA6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5417B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640449" w14:paraId="2B385214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C6FB4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A29B2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27D2A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C9518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4A2B8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747EF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640449" w14:paraId="20E3287F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B19C8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CE1FD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A925B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17F15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932C2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11332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640449" w14:paraId="694A4B32" w14:textId="77777777">
        <w:trPr>
          <w:trHeight w:val="281"/>
        </w:trPr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9549C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3B651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A2772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C2E64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09A92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AA534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640449" w14:paraId="4A3394F5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33AD0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81ED0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6E758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9F124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8E33D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68BD5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 w:rsidR="00640449" w14:paraId="2B56C3E6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E64E4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54BF8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443C1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C211F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38729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90213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640449" w14:paraId="28602BC2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A619A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3235D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4858B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8035A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96307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CE09F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640449" w14:paraId="0178A917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7B76B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85F7A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7AFC8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37149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1D081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CC5F8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640449" w14:paraId="2715323E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FB86F0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7465C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71584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554B5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39189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72683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640449" w14:paraId="18B7164A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353EB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B3527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7049D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CCD0E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77496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477DE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640449" w14:paraId="2BA0B52C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DECE0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93B94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3738C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8AD4E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15B5B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E948F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640449" w14:paraId="2D2CC5C4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532E7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2AE1D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263DE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20E5F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22E68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F3CDD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640449" w14:paraId="338981E5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ABB21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DB030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10F17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0D84E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B1789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6C732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640449" w14:paraId="22B1FC2D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48FDE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41DE0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EFEBE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3A586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5D826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60FC0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 w:rsidR="00640449" w14:paraId="2C9E8141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241D7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8A62C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FB2C6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E33E4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D97E2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CA6C0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640449" w14:paraId="6A65C196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D1586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3A482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EFECD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5DF60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B4698D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41F52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640449" w14:paraId="61501454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C0861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E4D7B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34DD5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1BA26C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33114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2BB1C9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 w:rsidR="00640449" w14:paraId="483D8A8F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28D014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C37FE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0DDB2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9DC0D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FB9EC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06BAE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640449" w14:paraId="1639DF02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F96AD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847A3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5288F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5C7F6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8FB9C8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D6E5C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640449" w14:paraId="62C1028C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2D0FCA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C39DD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8AF256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7F8DC2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6E0E03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1C6E51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 w:rsidR="00640449" w14:paraId="5553EA4C" w14:textId="77777777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8BAEF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C522F7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51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DB054B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4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66E47E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6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586BDF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1</w:t>
            </w:r>
          </w:p>
        </w:tc>
        <w:tc>
          <w:tcPr>
            <w:tcW w:w="169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2F2965" w14:textId="77777777" w:rsidR="00640449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</w:t>
            </w:r>
          </w:p>
        </w:tc>
      </w:tr>
    </w:tbl>
    <w:p w14:paraId="0F5040F3" w14:textId="77777777" w:rsidR="00640449" w:rsidRDefault="00640449">
      <w:pPr>
        <w:rPr>
          <w:sz w:val="20"/>
          <w:szCs w:val="20"/>
        </w:rPr>
      </w:pPr>
    </w:p>
    <w:p w14:paraId="14D86DDE" w14:textId="77777777" w:rsidR="00640449" w:rsidRDefault="00000000">
      <w:pPr>
        <w:rPr>
          <w:sz w:val="20"/>
          <w:szCs w:val="20"/>
        </w:rPr>
      </w:pPr>
      <w:r>
        <w:br w:type="page"/>
      </w:r>
    </w:p>
    <w:p w14:paraId="097D3A0E" w14:textId="77777777" w:rsidR="00651672" w:rsidRDefault="00651672" w:rsidP="00651672">
      <w:pPr>
        <w:rPr>
          <w:sz w:val="20"/>
          <w:szCs w:val="20"/>
        </w:rPr>
      </w:pPr>
      <w:r>
        <w:rPr>
          <w:sz w:val="20"/>
          <w:szCs w:val="20"/>
        </w:rPr>
        <w:lastRenderedPageBreak/>
        <w:t>eTable 3: Nontraumatic Subarachnoid Hemorrhage Mortality as Underlying Cause of Death among Older Adults in the United States, 1999-2020</w:t>
      </w:r>
    </w:p>
    <w:tbl>
      <w:tblPr>
        <w:tblStyle w:val="a2"/>
        <w:tblW w:w="5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335"/>
        <w:gridCol w:w="1620"/>
      </w:tblGrid>
      <w:tr w:rsidR="00651672" w14:paraId="72A4C525" w14:textId="77777777" w:rsidTr="0053017B">
        <w:trPr>
          <w:trHeight w:val="288"/>
        </w:trPr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28D69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BE59B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83C38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Rates</w:t>
            </w:r>
          </w:p>
        </w:tc>
        <w:tc>
          <w:tcPr>
            <w:tcW w:w="1620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F0DEE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Adjusted Rates</w:t>
            </w:r>
          </w:p>
        </w:tc>
      </w:tr>
      <w:tr w:rsidR="00651672" w14:paraId="4D65D698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2C0C3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DE33E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7B455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21166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8</w:t>
            </w:r>
          </w:p>
        </w:tc>
      </w:tr>
      <w:tr w:rsidR="00651672" w14:paraId="19795D21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E6693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60828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7C83C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D86A7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</w:tr>
      <w:tr w:rsidR="00651672" w14:paraId="29B547A8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F6852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5F95B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FF782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B2495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</w:tr>
      <w:tr w:rsidR="00651672" w14:paraId="638CF0D4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8ACDD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06F0A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4BA1D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8DA20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</w:tr>
      <w:tr w:rsidR="00651672" w14:paraId="62FB14F7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FFE78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612EA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48BBD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5B709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</w:tc>
      </w:tr>
      <w:tr w:rsidR="00651672" w14:paraId="266168EE" w14:textId="77777777" w:rsidTr="0053017B">
        <w:trPr>
          <w:trHeight w:val="281"/>
        </w:trPr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6025D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98885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B3464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9BCF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</w:tr>
      <w:tr w:rsidR="00651672" w14:paraId="1226685D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0326D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F5B84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AC7D0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4452B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</w:p>
        </w:tc>
      </w:tr>
      <w:tr w:rsidR="00651672" w14:paraId="4A328E3C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7E738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2203C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F833B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E61EA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</w:tr>
      <w:tr w:rsidR="00651672" w14:paraId="6282EC9E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877C0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ADBF0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8763D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0EDEB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</w:t>
            </w:r>
          </w:p>
        </w:tc>
      </w:tr>
      <w:tr w:rsidR="00651672" w14:paraId="5015B7C9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BC570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632AB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6993E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5BE96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</w:tr>
      <w:tr w:rsidR="00651672" w14:paraId="11A2D2E9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3869A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3AA22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6CAFA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9A831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</w:t>
            </w:r>
          </w:p>
        </w:tc>
      </w:tr>
      <w:tr w:rsidR="00651672" w14:paraId="6F484049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81DCC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00B27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CB3AB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98AD9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</w:tc>
      </w:tr>
      <w:tr w:rsidR="00651672" w14:paraId="14B7D337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D7325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B2C83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B7979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3F128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</w:tr>
      <w:tr w:rsidR="00651672" w14:paraId="4A7F5C2E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2EA19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FA426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D2186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FED6B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</w:tc>
      </w:tr>
      <w:tr w:rsidR="00651672" w14:paraId="7A65B2DD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0031A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7E489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B45A3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F4FB9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</w:tr>
      <w:tr w:rsidR="00651672" w14:paraId="032304E5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8BB9A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5E0EC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69398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D12FC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</w:tr>
      <w:tr w:rsidR="00651672" w14:paraId="4C9C97B4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7F749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A9D0C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BB4B1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3D9C2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</w:tr>
      <w:tr w:rsidR="00651672" w14:paraId="50BA8A55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74A0E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4D362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2247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23F6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</w:t>
            </w:r>
          </w:p>
        </w:tc>
      </w:tr>
      <w:tr w:rsidR="00651672" w14:paraId="18ECA00C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59D01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91142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BF7B3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E7567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</w:tr>
      <w:tr w:rsidR="00651672" w14:paraId="6F04D237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C4A23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90A24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AE466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CF914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</w:tr>
      <w:tr w:rsidR="00651672" w14:paraId="5BD15F87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01732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AA893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5FB13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1F677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</w:tr>
      <w:tr w:rsidR="00651672" w14:paraId="6EE3248C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4A9E7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AE7F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5A0DB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CC54E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</w:t>
            </w:r>
          </w:p>
        </w:tc>
      </w:tr>
      <w:tr w:rsidR="00651672" w14:paraId="12DE0839" w14:textId="77777777" w:rsidTr="0053017B">
        <w:tc>
          <w:tcPr>
            <w:tcW w:w="1335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FDF2E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5BDB3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5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F4896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48A49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</w:tr>
    </w:tbl>
    <w:p w14:paraId="6AEE395D" w14:textId="77777777" w:rsidR="00651672" w:rsidRDefault="00651672" w:rsidP="00651672">
      <w:pPr>
        <w:rPr>
          <w:sz w:val="20"/>
          <w:szCs w:val="20"/>
        </w:rPr>
      </w:pPr>
    </w:p>
    <w:p w14:paraId="2F8E847B" w14:textId="77777777" w:rsidR="00651672" w:rsidRDefault="00651672">
      <w:pPr>
        <w:rPr>
          <w:sz w:val="20"/>
          <w:szCs w:val="20"/>
        </w:rPr>
      </w:pPr>
    </w:p>
    <w:p w14:paraId="03C77456" w14:textId="77777777" w:rsidR="00640449" w:rsidRDefault="00640449">
      <w:pPr>
        <w:rPr>
          <w:sz w:val="20"/>
          <w:szCs w:val="20"/>
        </w:rPr>
      </w:pPr>
    </w:p>
    <w:p w14:paraId="15C6C942" w14:textId="77777777" w:rsidR="00640449" w:rsidRDefault="00000000">
      <w:pPr>
        <w:rPr>
          <w:sz w:val="20"/>
          <w:szCs w:val="20"/>
        </w:rPr>
      </w:pPr>
      <w:r>
        <w:br w:type="page"/>
      </w:r>
    </w:p>
    <w:p w14:paraId="651C1FB0" w14:textId="77777777" w:rsidR="00651672" w:rsidRDefault="00651672" w:rsidP="00651672">
      <w:pPr>
        <w:rPr>
          <w:sz w:val="20"/>
          <w:szCs w:val="20"/>
        </w:rPr>
      </w:pPr>
      <w:r>
        <w:rPr>
          <w:sz w:val="20"/>
          <w:szCs w:val="20"/>
        </w:rPr>
        <w:lastRenderedPageBreak/>
        <w:t>eTable 4. Trends in Nontraumatic Subarachnoid Hemorrhage Related Deaths by Region in the United States, 1999-2020</w:t>
      </w:r>
    </w:p>
    <w:tbl>
      <w:tblPr>
        <w:tblStyle w:val="a1"/>
        <w:tblW w:w="8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2"/>
        <w:gridCol w:w="1342"/>
        <w:gridCol w:w="1342"/>
        <w:gridCol w:w="1342"/>
        <w:gridCol w:w="1342"/>
        <w:gridCol w:w="1342"/>
      </w:tblGrid>
      <w:tr w:rsidR="00651672" w14:paraId="416D9DBA" w14:textId="77777777" w:rsidTr="0053017B">
        <w:trPr>
          <w:trHeight w:val="288"/>
        </w:trPr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F8808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sus Region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67698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471E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6FE4A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A2C6E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Rates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B5AAF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Adjusted Rates</w:t>
            </w:r>
          </w:p>
        </w:tc>
      </w:tr>
      <w:tr w:rsidR="00651672" w14:paraId="77D04D4A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48BF0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D5ADA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73193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9BF68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49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4D69D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E1499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</w:t>
            </w:r>
          </w:p>
        </w:tc>
      </w:tr>
      <w:tr w:rsidR="00651672" w14:paraId="2F980602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31F54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9ADC0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F8372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68FD5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228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CB6CC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18483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</w:t>
            </w:r>
          </w:p>
        </w:tc>
      </w:tr>
      <w:tr w:rsidR="00651672" w14:paraId="00D44614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2B36E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E5C38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8C332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93D9F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88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1D3DA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D4267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</w:t>
            </w:r>
          </w:p>
        </w:tc>
      </w:tr>
      <w:tr w:rsidR="00651672" w14:paraId="2825E7C8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910C2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8B6E4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11D39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EEF3C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353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0A6A9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A8DC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</w:tc>
      </w:tr>
      <w:tr w:rsidR="00651672" w14:paraId="0AB65BF9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39B9D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9AA92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57D3F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6ACD2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525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4CE36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BBB90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</w:tr>
      <w:tr w:rsidR="00651672" w14:paraId="0F1BEE2A" w14:textId="77777777" w:rsidTr="0053017B">
        <w:trPr>
          <w:trHeight w:val="281"/>
        </w:trPr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F320C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3DF49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DC634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DA47C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883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00901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A459F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 w:rsidR="00651672" w14:paraId="39200AC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8C72F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22251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F5131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EADE6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575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630F5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4FD15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</w:p>
        </w:tc>
      </w:tr>
      <w:tr w:rsidR="00651672" w14:paraId="08A9192E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49F89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D193B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1CA06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438AB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458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2D071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74CB5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</w:tr>
      <w:tr w:rsidR="00651672" w14:paraId="3BCE33A2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37AE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1B7AB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3E845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688FC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622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6043F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1B6A6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</w:t>
            </w:r>
          </w:p>
        </w:tc>
      </w:tr>
      <w:tr w:rsidR="00651672" w14:paraId="7418D870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9FA07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DD0F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A42E7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98765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799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007D9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DDB94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</w:tr>
      <w:tr w:rsidR="00651672" w14:paraId="32D7039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343B1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CCE69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B7BA1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6C341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80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1747E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2D16F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</w:tr>
      <w:tr w:rsidR="00651672" w14:paraId="17A5CAB1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B13CA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709E2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6EE1C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D96DC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483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566D1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A43C2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</w:p>
        </w:tc>
      </w:tr>
      <w:tr w:rsidR="00651672" w14:paraId="2676C50B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5DA63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BD80F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0A45E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294AA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082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227D8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36841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</w:tr>
      <w:tr w:rsidR="00651672" w14:paraId="794FD05F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720A8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0B3E4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61041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E66ED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944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365C4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7F28E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</w:tr>
      <w:tr w:rsidR="00651672" w14:paraId="54FA4394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F9B2C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4CC6F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7A254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F436E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582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EB4BA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C1482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</w:p>
        </w:tc>
      </w:tr>
      <w:tr w:rsidR="00651672" w14:paraId="60FF4E17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FF7A2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FF02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0B7B5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87773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519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F6800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9A8C2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</w:tr>
      <w:tr w:rsidR="00651672" w14:paraId="63812208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63C2B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31B1B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7B54A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6C6E9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91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DAF5A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0F42C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</w:tc>
      </w:tr>
      <w:tr w:rsidR="00651672" w14:paraId="29251B81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037C0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B9DA5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F9B4E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9F2E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159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CDCA3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D331A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</w:tr>
      <w:tr w:rsidR="00651672" w14:paraId="0C612244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9CE80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7EF97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3418C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A8458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869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7FB9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E97CB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</w:tr>
      <w:tr w:rsidR="00651672" w14:paraId="29ED222E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6C324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D130F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4F906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62924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701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91D09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FBBF7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</w:tr>
      <w:tr w:rsidR="00651672" w14:paraId="68207159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45126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DFF58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DA018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7A2DB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583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39188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6FCD3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</w:tr>
      <w:tr w:rsidR="00651672" w14:paraId="51A9E91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A9505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7C718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1CF46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DA015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965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73521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20CEC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651672" w14:paraId="43C34BE8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5FB25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49295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C3CCF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9A075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70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17E9D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7201F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3</w:t>
            </w:r>
          </w:p>
        </w:tc>
      </w:tr>
      <w:tr w:rsidR="00651672" w14:paraId="235230DE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43ECE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E544A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87542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B3DFF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907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A4D0D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ED93F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</w:t>
            </w:r>
          </w:p>
        </w:tc>
      </w:tr>
      <w:tr w:rsidR="00651672" w14:paraId="30BE349C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2968B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A3644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4A3D2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17C5D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126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0DEBC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1AF1E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</w:tr>
      <w:tr w:rsidR="00651672" w14:paraId="320DB318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F4FF7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FA4EC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ADF9F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5C783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265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7CA1E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5B350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 w:rsidR="00651672" w14:paraId="157EB7AF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9C74F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40DC8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5855D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E1370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594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08C4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5470F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</w:tr>
      <w:tr w:rsidR="00651672" w14:paraId="19803753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59631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3BD4E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648B4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40BE7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631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D7F5F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03953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</w:t>
            </w:r>
          </w:p>
        </w:tc>
      </w:tr>
      <w:tr w:rsidR="00651672" w14:paraId="2BD8E27A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D7249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A4CDD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788D8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DAACF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34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2A64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64749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</w:tr>
      <w:tr w:rsidR="00651672" w14:paraId="5A38BB10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75293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BA834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4B67B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D72D1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552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EA12E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E3838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</w:tr>
      <w:tr w:rsidR="00651672" w14:paraId="5AF41ECB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6D2E6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9AEEB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C53B5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81AC6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336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BFCFA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8EEBA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</w:tr>
      <w:tr w:rsidR="00651672" w14:paraId="48A997C1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4E39F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12D25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1BEEA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9F6C8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884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13A4E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A90EC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</w:tr>
      <w:tr w:rsidR="00651672" w14:paraId="32D037E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2F935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3359D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0AC85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B4FB7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977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1FC4E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D155A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</w:tr>
      <w:tr w:rsidR="00651672" w14:paraId="001244F2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FD1D8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64013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8E939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C0B2B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23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94EC6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3ED23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</w:p>
        </w:tc>
      </w:tr>
      <w:tr w:rsidR="00651672" w14:paraId="3F885B0B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EBB2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31C07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B11F6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0F40A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352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315A4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624F4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</w:tr>
      <w:tr w:rsidR="00651672" w14:paraId="49DB3B53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197F6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39540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5A7B6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3DAC0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364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FCB7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14826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</w:tr>
      <w:tr w:rsidR="00651672" w14:paraId="654BB102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7FC8C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473EA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3B994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75433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13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A074D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AE359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 w:rsidR="00651672" w14:paraId="058BC768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D2860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6B738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3C17D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6AD75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6044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D2F3D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E1B93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</w:tr>
      <w:tr w:rsidR="00651672" w14:paraId="09B1D722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6D926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959CE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B0576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16DBD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242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FBDE5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8E3C7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</w:tr>
      <w:tr w:rsidR="00651672" w14:paraId="34774F8D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96E52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E2E78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D933B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A2794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66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138B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E1975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</w:tr>
      <w:tr w:rsidR="00651672" w14:paraId="23E84491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33AC7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6D103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1357B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198DA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824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5C2F0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845CC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</w:tr>
      <w:tr w:rsidR="00651672" w14:paraId="3F51CF8F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9B355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59E2B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5C0C8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58925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807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F31FF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1D68F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</w:tr>
      <w:tr w:rsidR="00651672" w14:paraId="302B3391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94816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345DA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FA7DD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BB036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297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7DDC1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70F9C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</w:tr>
      <w:tr w:rsidR="00651672" w14:paraId="40C38E47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66073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2F6BA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42832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ADFE3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529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FEE47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8F8A8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</w:t>
            </w:r>
          </w:p>
        </w:tc>
      </w:tr>
      <w:tr w:rsidR="00651672" w14:paraId="7798A6D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361D3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0BEEF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DB831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4047B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932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0C333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148E0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4</w:t>
            </w:r>
          </w:p>
        </w:tc>
      </w:tr>
      <w:tr w:rsidR="00651672" w14:paraId="33ACEA7E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453DD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62B36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8A57A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509F1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212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F3387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C9757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9</w:t>
            </w:r>
          </w:p>
        </w:tc>
      </w:tr>
      <w:tr w:rsidR="00651672" w14:paraId="253E4591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ACB27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46B4F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99B46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ABE97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694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27ECE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B7DA4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</w:t>
            </w:r>
          </w:p>
        </w:tc>
      </w:tr>
      <w:tr w:rsidR="00651672" w14:paraId="69B936D3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FF88B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2DBC4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9D1F7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CE495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541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DF7DC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E8C42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</w:tr>
      <w:tr w:rsidR="00651672" w14:paraId="6C437A84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791AC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048A1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31CF9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F5031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774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858DB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9BB38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</w:tr>
      <w:tr w:rsidR="00651672" w14:paraId="3569711A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BFFB6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1DB74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0DE70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65D5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46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A98E2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BF8BF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</w:tr>
      <w:tr w:rsidR="00651672" w14:paraId="29023196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24BB4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315B8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91F2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FE230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648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91880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1B290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</w:tr>
      <w:tr w:rsidR="00651672" w14:paraId="1764354D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350FD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AEC9B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7C191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DB4B0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243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D9B31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B957A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</w:t>
            </w:r>
          </w:p>
        </w:tc>
      </w:tr>
      <w:tr w:rsidR="00651672" w14:paraId="2137D054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5D951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2CEC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75A72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9A292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413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29C0E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D9D11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</w:p>
        </w:tc>
      </w:tr>
      <w:tr w:rsidR="00651672" w14:paraId="2CE16D2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3FDFF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80AC9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6A52B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F3BD8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014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BA9A5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C0D61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</w:t>
            </w:r>
          </w:p>
        </w:tc>
      </w:tr>
      <w:tr w:rsidR="00651672" w14:paraId="5448AE2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2500E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A07D4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F3D59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556A1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902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D4516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4363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</w:tr>
      <w:tr w:rsidR="00651672" w14:paraId="44E3CF0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4DB1D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AC23E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EA218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13E80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683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B9BED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DB3DF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</w:tr>
      <w:tr w:rsidR="00651672" w14:paraId="36C6F67D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89BA7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C29A2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9FC16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CC397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219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C5F71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A49A7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</w:tr>
      <w:tr w:rsidR="00651672" w14:paraId="50BDFE38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EAEDC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B0D95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8F981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CB1D0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17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263C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D9131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</w:t>
            </w:r>
          </w:p>
        </w:tc>
      </w:tr>
      <w:tr w:rsidR="00651672" w14:paraId="7A0F1DBE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CE924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CE386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57CC3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426EA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99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9B4B7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A9FB0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</w:tr>
      <w:tr w:rsidR="00651672" w14:paraId="60286289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F4EDB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4FA04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C3A83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1A291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962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A6433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6DB79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 w:rsidR="00651672" w14:paraId="5FDBB509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58FD5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FB7E5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2BC9D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EB3A5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370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28D68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BB774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</w:t>
            </w:r>
          </w:p>
        </w:tc>
      </w:tr>
      <w:tr w:rsidR="00651672" w14:paraId="34FFE463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BCF6B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52435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ED5D0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16D73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476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4C4F7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91A8A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</w:tr>
      <w:tr w:rsidR="00651672" w14:paraId="1E53172C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E97C0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4754F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931AF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7F298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340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694D8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CF148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</w:tr>
      <w:tr w:rsidR="00651672" w14:paraId="0D83B05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ACB93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496E3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15C63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60FE9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181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14014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820EE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</w:t>
            </w:r>
          </w:p>
        </w:tc>
      </w:tr>
      <w:tr w:rsidR="00651672" w14:paraId="197BC40E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1067B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67080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ACEC9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FDE93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073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EA084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4D59D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</w:tr>
      <w:tr w:rsidR="00651672" w14:paraId="20CACE6F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1CFCB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18CC9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6D358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AAC41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886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30CC7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1FE61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</w:tr>
      <w:tr w:rsidR="00651672" w14:paraId="3998DBC9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5E362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4FD74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035EB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567AA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658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AC84D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7188C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</w:t>
            </w:r>
          </w:p>
        </w:tc>
      </w:tr>
      <w:tr w:rsidR="00651672" w14:paraId="55A95C0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348F4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6967C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BF97C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2EC6F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826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9406D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D72B6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</w:tr>
      <w:tr w:rsidR="00651672" w14:paraId="35123704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3C15D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1EB3C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E35E2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A043A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8318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513C8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8D055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</w:tr>
      <w:tr w:rsidR="00651672" w14:paraId="0EEDD160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D5639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59F76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755E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B32E1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06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FB393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CFA4B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</w:tr>
      <w:tr w:rsidR="00651672" w14:paraId="39A9596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8616C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23E3D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E9C23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CCC0E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458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1025D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87B7F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</w:p>
        </w:tc>
      </w:tr>
      <w:tr w:rsidR="00651672" w14:paraId="3BD5ED8A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D7494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236E4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4B78A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619CF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354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CF0C2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11903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</w:p>
        </w:tc>
      </w:tr>
      <w:tr w:rsidR="00651672" w14:paraId="73A21D20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06880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9D0D3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1007C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0794F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412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E9C31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EECFA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</w:t>
            </w:r>
          </w:p>
        </w:tc>
      </w:tr>
      <w:tr w:rsidR="00651672" w14:paraId="52A3BC60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44497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C22E6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7BABD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7B4EC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5155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8B4BE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EB4AD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</w:t>
            </w:r>
          </w:p>
        </w:tc>
      </w:tr>
      <w:tr w:rsidR="00651672" w14:paraId="5A59CA63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7EA2C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37F92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5DF1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0CA57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198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35257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EA3E0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</w:tr>
      <w:tr w:rsidR="00651672" w14:paraId="0B8034F8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B614E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4BB83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E6932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A75CF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063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A5437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1A3C1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</w:p>
        </w:tc>
      </w:tr>
      <w:tr w:rsidR="00651672" w14:paraId="056CF9FC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7CD62D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314C2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43127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273B3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637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176F5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18407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</w:p>
        </w:tc>
      </w:tr>
      <w:tr w:rsidR="00651672" w14:paraId="11BD289E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BEDE3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608BA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DA2FB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64E27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398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517D9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4B31A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</w:tr>
      <w:tr w:rsidR="00651672" w14:paraId="589057BA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CBF16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F95C4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56EC4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B37F1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7759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1F75A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F0D7B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</w:tr>
      <w:tr w:rsidR="00651672" w14:paraId="6EFA00F9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82690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038E4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75183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30116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053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18D1E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39157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</w:t>
            </w:r>
          </w:p>
        </w:tc>
      </w:tr>
      <w:tr w:rsidR="00651672" w14:paraId="5B115F3C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0442E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864CF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426A8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FE9B7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703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9FABF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957E0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</w:t>
            </w:r>
          </w:p>
        </w:tc>
      </w:tr>
      <w:tr w:rsidR="00651672" w14:paraId="3DA9EEE5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7F689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DB98D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82FD8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449E7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6795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815D69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E92E8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</w:t>
            </w:r>
          </w:p>
        </w:tc>
      </w:tr>
      <w:tr w:rsidR="00651672" w14:paraId="530DC39A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3E8D7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C6435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11EEB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FEDBD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562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446AF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C992B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</w:tr>
      <w:tr w:rsidR="00651672" w14:paraId="2930CE4F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15DE5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FF589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F6806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A8F0A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120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25B6B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DEBE2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</w:t>
            </w:r>
          </w:p>
        </w:tc>
      </w:tr>
      <w:tr w:rsidR="00651672" w14:paraId="61D11069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6769C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515F7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C83B37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945E6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2833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F79DAC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687EB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</w:tr>
      <w:tr w:rsidR="00651672" w14:paraId="250F3213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6F75B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03EB0F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5D88C5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54E41A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428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BFA11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93116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</w:tr>
      <w:tr w:rsidR="00651672" w14:paraId="65E28282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00C95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38C3B1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B83E8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3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44C4F2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8722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445F6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0C5340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</w:tr>
      <w:tr w:rsidR="00651672" w14:paraId="6B533670" w14:textId="77777777" w:rsidTr="0053017B"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B5A146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42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F8D16B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86F1A8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9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F17034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554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6A613E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216603" w14:textId="77777777" w:rsidR="00651672" w:rsidRDefault="00651672" w:rsidP="0053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</w:tc>
      </w:tr>
    </w:tbl>
    <w:p w14:paraId="06239D6E" w14:textId="77777777" w:rsidR="00640449" w:rsidRDefault="00640449">
      <w:pPr>
        <w:rPr>
          <w:sz w:val="20"/>
          <w:szCs w:val="20"/>
        </w:rPr>
      </w:pPr>
    </w:p>
    <w:p w14:paraId="5CC52C67" w14:textId="13454796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46A819F" w14:textId="7AC93493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lastRenderedPageBreak/>
        <w:t>eFigure 1.</w:t>
      </w:r>
    </w:p>
    <w:p w14:paraId="63D7F106" w14:textId="14232C63" w:rsidR="00651672" w:rsidRDefault="00651672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53C0BED" wp14:editId="5C62B60F">
            <wp:extent cx="5937250" cy="3486150"/>
            <wp:effectExtent l="0" t="0" r="6350" b="0"/>
            <wp:docPr id="976830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D1B05" w14:textId="39027D2B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7D2A733" w14:textId="1AA952FA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lastRenderedPageBreak/>
        <w:t>eFigure 2.</w:t>
      </w:r>
    </w:p>
    <w:p w14:paraId="2F88AB52" w14:textId="13F2E1F1" w:rsidR="00651672" w:rsidRDefault="00651672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0A47A2B" wp14:editId="66C266CB">
            <wp:extent cx="5937250" cy="2771775"/>
            <wp:effectExtent l="0" t="0" r="6350" b="9525"/>
            <wp:docPr id="13861908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4F2CB" w14:textId="50534A55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DEFE45D" w14:textId="3714AE62" w:rsidR="00651672" w:rsidRDefault="00651672">
      <w:pPr>
        <w:rPr>
          <w:sz w:val="20"/>
          <w:szCs w:val="20"/>
        </w:rPr>
      </w:pPr>
      <w:r>
        <w:rPr>
          <w:sz w:val="20"/>
          <w:szCs w:val="20"/>
        </w:rPr>
        <w:lastRenderedPageBreak/>
        <w:t>eFigure 3.</w:t>
      </w:r>
    </w:p>
    <w:p w14:paraId="265790FF" w14:textId="1B607186" w:rsidR="00651672" w:rsidRDefault="00651672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5E07879" wp14:editId="73A36C92">
            <wp:extent cx="5937250" cy="3727450"/>
            <wp:effectExtent l="0" t="0" r="6350" b="6350"/>
            <wp:docPr id="19059448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D02C8" w14:textId="77777777" w:rsidR="00651672" w:rsidRDefault="00651672">
      <w:pPr>
        <w:rPr>
          <w:sz w:val="20"/>
          <w:szCs w:val="20"/>
        </w:rPr>
      </w:pPr>
    </w:p>
    <w:sectPr w:rsidR="00651672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A62F9" w14:textId="77777777" w:rsidR="00F30EF6" w:rsidRDefault="00F30EF6" w:rsidP="00595295">
      <w:pPr>
        <w:spacing w:line="240" w:lineRule="auto"/>
      </w:pPr>
      <w:r>
        <w:separator/>
      </w:r>
    </w:p>
  </w:endnote>
  <w:endnote w:type="continuationSeparator" w:id="0">
    <w:p w14:paraId="0976BC48" w14:textId="77777777" w:rsidR="00F30EF6" w:rsidRDefault="00F30EF6" w:rsidP="005952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770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74E64" w14:textId="77777777" w:rsidR="00595295" w:rsidRDefault="00595295">
        <w:pPr>
          <w:pStyle w:val="Footer"/>
          <w:jc w:val="right"/>
        </w:pPr>
      </w:p>
      <w:p w14:paraId="4DB2709E" w14:textId="6710CDE2" w:rsidR="00595295" w:rsidRDefault="005952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EEDDB" w14:textId="77777777" w:rsidR="00595295" w:rsidRDefault="005952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3FB6C" w14:textId="77777777" w:rsidR="00F30EF6" w:rsidRDefault="00F30EF6" w:rsidP="00595295">
      <w:pPr>
        <w:spacing w:line="240" w:lineRule="auto"/>
      </w:pPr>
      <w:r>
        <w:separator/>
      </w:r>
    </w:p>
  </w:footnote>
  <w:footnote w:type="continuationSeparator" w:id="0">
    <w:p w14:paraId="2C763122" w14:textId="77777777" w:rsidR="00F30EF6" w:rsidRDefault="00F30EF6" w:rsidP="005952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449"/>
    <w:rsid w:val="00182702"/>
    <w:rsid w:val="00595295"/>
    <w:rsid w:val="00640449"/>
    <w:rsid w:val="00651672"/>
    <w:rsid w:val="00F3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3956E"/>
  <w15:docId w15:val="{628A3602-71E0-4236-BBEE-B2A1F1AE6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52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295"/>
  </w:style>
  <w:style w:type="paragraph" w:styleId="Footer">
    <w:name w:val="footer"/>
    <w:basedOn w:val="Normal"/>
    <w:link w:val="FooterChar"/>
    <w:uiPriority w:val="99"/>
    <w:unhideWhenUsed/>
    <w:rsid w:val="005952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 McCandless</cp:lastModifiedBy>
  <cp:revision>3</cp:revision>
  <dcterms:created xsi:type="dcterms:W3CDTF">2023-11-30T20:54:00Z</dcterms:created>
  <dcterms:modified xsi:type="dcterms:W3CDTF">2023-11-30T21:12:00Z</dcterms:modified>
</cp:coreProperties>
</file>